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1D119B" w14:textId="73E31AC8" w:rsidR="002E02B0" w:rsidRPr="00837429" w:rsidRDefault="002E02B0" w:rsidP="002E02B0">
      <w:pPr>
        <w:spacing w:line="480" w:lineRule="auto"/>
        <w:rPr>
          <w:rFonts w:ascii="Times New Roman" w:hAnsi="Times New Roman" w:cs="Times New Roman"/>
        </w:rPr>
      </w:pPr>
      <w:r w:rsidRPr="004C7B7D">
        <w:rPr>
          <w:rFonts w:ascii="Times New Roman" w:hAnsi="Times New Roman" w:cs="Times New Roman"/>
          <w:b/>
        </w:rPr>
        <w:t>Table S</w:t>
      </w:r>
      <w:r w:rsidR="002B7B78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Pr="00837429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L</w:t>
      </w:r>
      <w:r w:rsidRPr="00837429">
        <w:rPr>
          <w:rFonts w:ascii="Times New Roman" w:hAnsi="Times New Roman" w:cs="Times New Roman"/>
        </w:rPr>
        <w:t>ow</w:t>
      </w:r>
      <w:r>
        <w:rPr>
          <w:rFonts w:ascii="Times New Roman" w:hAnsi="Times New Roman" w:cs="Times New Roman"/>
        </w:rPr>
        <w:t xml:space="preserve"> and High</w:t>
      </w:r>
      <w:r w:rsidRPr="00837429">
        <w:rPr>
          <w:rFonts w:ascii="Times New Roman" w:hAnsi="Times New Roman" w:cs="Times New Roman"/>
        </w:rPr>
        <w:t xml:space="preserve"> abundance transcripts from chromatin-associated RNA-seq</w:t>
      </w:r>
    </w:p>
    <w:tbl>
      <w:tblPr>
        <w:tblW w:w="8545" w:type="dxa"/>
        <w:tblLook w:val="04A0" w:firstRow="1" w:lastRow="0" w:firstColumn="1" w:lastColumn="0" w:noHBand="0" w:noVBand="1"/>
      </w:tblPr>
      <w:tblGrid>
        <w:gridCol w:w="5575"/>
        <w:gridCol w:w="1530"/>
        <w:gridCol w:w="1440"/>
      </w:tblGrid>
      <w:tr w:rsidR="002E02B0" w:rsidRPr="0083413F" w14:paraId="023D5AB7" w14:textId="77777777" w:rsidTr="00CD3549">
        <w:trPr>
          <w:trHeight w:val="420"/>
        </w:trPr>
        <w:tc>
          <w:tcPr>
            <w:tcW w:w="85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393F46" w14:textId="77777777" w:rsidR="002E02B0" w:rsidRPr="0083413F" w:rsidRDefault="002E02B0" w:rsidP="00CD3549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Lower Relative Abundance</w:t>
            </w:r>
          </w:p>
        </w:tc>
      </w:tr>
      <w:tr w:rsidR="002E02B0" w:rsidRPr="0083413F" w14:paraId="33610721" w14:textId="77777777" w:rsidTr="00CD3549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6CDE2BE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83413F">
              <w:rPr>
                <w:rFonts w:ascii="Calibri" w:eastAsia="Times New Roman" w:hAnsi="Calibri" w:cs="Times New Roman"/>
                <w:b/>
                <w:bCs/>
                <w:color w:val="FFFFFF"/>
              </w:rPr>
              <w:t>BDGP Term Enrich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38058B6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83413F">
              <w:rPr>
                <w:rFonts w:ascii="Calibri" w:eastAsia="Times New Roman" w:hAnsi="Calibri" w:cs="Times New Roman"/>
                <w:b/>
                <w:bCs/>
                <w:color w:val="FFFFFF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DD805BE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83413F">
              <w:rPr>
                <w:rFonts w:ascii="Calibri" w:eastAsia="Times New Roman" w:hAnsi="Calibri" w:cs="Times New Roman"/>
                <w:b/>
                <w:bCs/>
                <w:color w:val="FFFFFF"/>
              </w:rPr>
              <w:t># genes</w:t>
            </w:r>
          </w:p>
        </w:tc>
      </w:tr>
      <w:tr w:rsidR="002E02B0" w:rsidRPr="0083413F" w14:paraId="5C3DDF26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5B488E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maternal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FB3D53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3.09E-86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6C7127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541</w:t>
            </w:r>
          </w:p>
        </w:tc>
      </w:tr>
      <w:tr w:rsidR="002E02B0" w:rsidRPr="0083413F" w14:paraId="735FF6A1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A9EB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ubiquitou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728A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7.16E-45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23EDA0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847</w:t>
            </w:r>
          </w:p>
        </w:tc>
      </w:tr>
      <w:tr w:rsidR="002E02B0" w:rsidRPr="0083413F" w14:paraId="71AF15FD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8560B8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anterior midgut primordium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DC51C6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6.21E-2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3A1E74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505</w:t>
            </w:r>
          </w:p>
        </w:tc>
      </w:tr>
      <w:tr w:rsidR="002E02B0" w:rsidRPr="0083413F" w14:paraId="63E1425B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808C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posterior midgut primordium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5B98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.40E-26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599CCE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514</w:t>
            </w:r>
          </w:p>
        </w:tc>
      </w:tr>
      <w:tr w:rsidR="002E02B0" w:rsidRPr="0083413F" w14:paraId="2337CBF0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BB8DC0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trunk mesoderm primordium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39DFC8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.80E-2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4ADE1E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411</w:t>
            </w:r>
          </w:p>
        </w:tc>
      </w:tr>
      <w:tr w:rsidR="002E02B0" w:rsidRPr="0083413F" w14:paraId="48AEEDD2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8204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anterior endoderm primordium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A667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3.51E-15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F373D1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92</w:t>
            </w:r>
          </w:p>
        </w:tc>
      </w:tr>
      <w:tr w:rsidR="002E02B0" w:rsidRPr="0083413F" w14:paraId="3FE0B63B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E66368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embryonic midgut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808FFC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5.09E-15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206C1F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</w:tr>
      <w:tr w:rsidR="002E02B0" w:rsidRPr="0083413F" w14:paraId="637DD5F1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CE86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posterior endoderm primordium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C366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5.20E-14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AD5EE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</w:tr>
      <w:tr w:rsidR="002E02B0" w:rsidRPr="0083413F" w14:paraId="2F39150A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855E28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dorsal prothoracic pharyngeal muscl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7A1C0B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.13E-1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92A10B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</w:tr>
      <w:tr w:rsidR="002E02B0" w:rsidRPr="0083413F" w14:paraId="0E448FAC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E5A4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head mesoderm primordium P2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A994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.76E-0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7C8D46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53</w:t>
            </w:r>
          </w:p>
        </w:tc>
      </w:tr>
      <w:tr w:rsidR="002E02B0" w:rsidRPr="0083413F" w14:paraId="4A75FEF3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4879C5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embryonic/larval muscle system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7474ED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3.69E-0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B67367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77</w:t>
            </w:r>
          </w:p>
        </w:tc>
      </w:tr>
      <w:tr w:rsidR="002E02B0" w:rsidRPr="0083413F" w14:paraId="495FCC58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8386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head mesoderm primordium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7DF3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8.15E-0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B8BE0E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</w:tr>
      <w:tr w:rsidR="002E02B0" w:rsidRPr="0083413F" w14:paraId="09271261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2F1AB7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posterior endoderm primordium P2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20DB03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.19E-08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7ED7BB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</w:tr>
      <w:tr w:rsidR="002E02B0" w:rsidRPr="0083413F" w14:paraId="3BB5B5A8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C6DD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anterior endoderm anlag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EBE4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6.20E-08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F38156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</w:tr>
      <w:tr w:rsidR="002E02B0" w:rsidRPr="0083413F" w14:paraId="403774D6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06B9C9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faint ubiquitou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122000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.26E-0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625A86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437</w:t>
            </w:r>
          </w:p>
        </w:tc>
      </w:tr>
      <w:tr w:rsidR="002E02B0" w:rsidRPr="0083413F" w14:paraId="0CE3A00C" w14:textId="77777777" w:rsidTr="00CD3549">
        <w:trPr>
          <w:trHeight w:val="420"/>
        </w:trPr>
        <w:tc>
          <w:tcPr>
            <w:tcW w:w="85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8A0B63" w14:textId="77777777" w:rsidR="002E02B0" w:rsidRPr="0083413F" w:rsidRDefault="002E02B0" w:rsidP="00CD3549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 xml:space="preserve">Higher Relative Abundance </w:t>
            </w:r>
          </w:p>
        </w:tc>
      </w:tr>
      <w:tr w:rsidR="002E02B0" w:rsidRPr="0083413F" w14:paraId="38852B30" w14:textId="77777777" w:rsidTr="00CD3549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37F9FFD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83413F">
              <w:rPr>
                <w:rFonts w:ascii="Calibri" w:eastAsia="Times New Roman" w:hAnsi="Calibri" w:cs="Times New Roman"/>
                <w:b/>
                <w:bCs/>
                <w:color w:val="FFFFFF"/>
              </w:rPr>
              <w:t>BDGP Term Enrich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2296628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83413F">
              <w:rPr>
                <w:rFonts w:ascii="Calibri" w:eastAsia="Times New Roman" w:hAnsi="Calibri" w:cs="Times New Roman"/>
                <w:b/>
                <w:bCs/>
                <w:color w:val="FFFFFF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2940DDAE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83413F">
              <w:rPr>
                <w:rFonts w:ascii="Calibri" w:eastAsia="Times New Roman" w:hAnsi="Calibri" w:cs="Times New Roman"/>
                <w:b/>
                <w:bCs/>
                <w:color w:val="FFFFFF"/>
              </w:rPr>
              <w:t># genes</w:t>
            </w:r>
          </w:p>
        </w:tc>
      </w:tr>
      <w:tr w:rsidR="002E02B0" w:rsidRPr="0083413F" w14:paraId="1CDAADCF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D69525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ventral nerve cord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249BF0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.19E-24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7F0474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452</w:t>
            </w:r>
          </w:p>
        </w:tc>
      </w:tr>
      <w:tr w:rsidR="002E02B0" w:rsidRPr="0083413F" w14:paraId="705391EA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A59C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ventral epidermis primordium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091F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5.92E-24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AADA0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</w:tr>
      <w:tr w:rsidR="002E02B0" w:rsidRPr="0083413F" w14:paraId="57129B08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11A017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dorsal ectoderm primordium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37635B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9.17E-2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EB5B18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</w:tr>
      <w:tr w:rsidR="002E02B0" w:rsidRPr="0083413F" w14:paraId="579186C6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70A6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dorsal ectoderm anlage in statu nascendi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7BFA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3.07E-2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F90068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</w:tr>
      <w:tr w:rsidR="002E02B0" w:rsidRPr="0083413F" w14:paraId="4D7D5D9A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EC307A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ventral ectoderm anlage in statu nascendi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0C63ED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.25E-2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62705D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</w:tr>
      <w:tr w:rsidR="002E02B0" w:rsidRPr="0083413F" w14:paraId="34B95652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B12A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embryonic brain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7865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.14E-1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086FE4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431</w:t>
            </w:r>
          </w:p>
        </w:tc>
      </w:tr>
      <w:tr w:rsidR="002E02B0" w:rsidRPr="0083413F" w14:paraId="197B89AA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314F1F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dorsal epidermis primordium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B52F1B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.17E-1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DCE64B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</w:tr>
      <w:tr w:rsidR="002E02B0" w:rsidRPr="0083413F" w14:paraId="717E069B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FE00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procephalic ectoderm anlage in statu nascendi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052B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5.27E-1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97FAD1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</w:tr>
      <w:tr w:rsidR="002E02B0" w:rsidRPr="0083413F" w14:paraId="01ED9D69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D04A9E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ventral ectoderm primordium P2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CB4EDC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.40E-18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9D485A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</w:tr>
      <w:tr w:rsidR="002E02B0" w:rsidRPr="0083413F" w14:paraId="5D0ECFDE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6A2A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ventral ectoderm primordium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7665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7.18E-1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67E6D1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</w:tr>
      <w:tr w:rsidR="002E02B0" w:rsidRPr="0083413F" w14:paraId="2A88A1F9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495FE0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gap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EFE140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6.36E-1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A13C07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2E02B0" w:rsidRPr="0083413F" w14:paraId="5B5B20E5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A798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embryonic ventral epidermi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5FC3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.43E-1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2AB1C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45</w:t>
            </w:r>
          </w:p>
        </w:tc>
      </w:tr>
      <w:tr w:rsidR="002E02B0" w:rsidRPr="0083413F" w14:paraId="0F1F0E56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09D538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procephalic ectoderm anlag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45B1FD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.44E-1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CA1F49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</w:tr>
      <w:tr w:rsidR="002E02B0" w:rsidRPr="0083413F" w14:paraId="46B92AAE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B26A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embryonic dorsal epidermi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56AF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.56E-1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EC7108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266</w:t>
            </w:r>
          </w:p>
        </w:tc>
      </w:tr>
      <w:tr w:rsidR="002E02B0" w:rsidRPr="0083413F" w14:paraId="302C4E07" w14:textId="77777777" w:rsidTr="00CD3549">
        <w:trPr>
          <w:trHeight w:val="320"/>
        </w:trPr>
        <w:tc>
          <w:tcPr>
            <w:tcW w:w="5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A728D5" w14:textId="77777777" w:rsidR="002E02B0" w:rsidRPr="0083413F" w:rsidRDefault="002E02B0" w:rsidP="00CD35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tracheal primordium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D64221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7.27E-1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B3C227" w14:textId="77777777" w:rsidR="002E02B0" w:rsidRPr="0083413F" w:rsidRDefault="002E02B0" w:rsidP="00CD35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3413F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</w:tr>
    </w:tbl>
    <w:p w14:paraId="2EBA1FB0" w14:textId="77777777" w:rsidR="002E02B0" w:rsidRDefault="002E02B0" w:rsidP="002E02B0">
      <w:pPr>
        <w:spacing w:line="480" w:lineRule="auto"/>
      </w:pPr>
    </w:p>
    <w:p w14:paraId="355E5ECE" w14:textId="77777777" w:rsidR="006556C5" w:rsidRDefault="006556C5"/>
    <w:sectPr w:rsidR="006556C5" w:rsidSect="006B7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2B0"/>
    <w:rsid w:val="00000FB9"/>
    <w:rsid w:val="00015AA9"/>
    <w:rsid w:val="00066B8B"/>
    <w:rsid w:val="00080336"/>
    <w:rsid w:val="000C7FAC"/>
    <w:rsid w:val="000E5A63"/>
    <w:rsid w:val="00101698"/>
    <w:rsid w:val="0015439F"/>
    <w:rsid w:val="00236D30"/>
    <w:rsid w:val="00291E1D"/>
    <w:rsid w:val="002B7B78"/>
    <w:rsid w:val="002C5471"/>
    <w:rsid w:val="002E02B0"/>
    <w:rsid w:val="002E4536"/>
    <w:rsid w:val="002F260D"/>
    <w:rsid w:val="002F4F42"/>
    <w:rsid w:val="00372D8B"/>
    <w:rsid w:val="00374FC4"/>
    <w:rsid w:val="003A3A21"/>
    <w:rsid w:val="003A5F47"/>
    <w:rsid w:val="003C64C2"/>
    <w:rsid w:val="004015E3"/>
    <w:rsid w:val="00447803"/>
    <w:rsid w:val="004508E7"/>
    <w:rsid w:val="00457A1B"/>
    <w:rsid w:val="004A108E"/>
    <w:rsid w:val="00504ACA"/>
    <w:rsid w:val="00507230"/>
    <w:rsid w:val="0051719C"/>
    <w:rsid w:val="00556C73"/>
    <w:rsid w:val="00565403"/>
    <w:rsid w:val="0057717D"/>
    <w:rsid w:val="005E7482"/>
    <w:rsid w:val="0060503A"/>
    <w:rsid w:val="006556C5"/>
    <w:rsid w:val="0066618A"/>
    <w:rsid w:val="0069514B"/>
    <w:rsid w:val="006B7416"/>
    <w:rsid w:val="006C41F1"/>
    <w:rsid w:val="0073363B"/>
    <w:rsid w:val="00736765"/>
    <w:rsid w:val="007715B5"/>
    <w:rsid w:val="0079781E"/>
    <w:rsid w:val="007F6923"/>
    <w:rsid w:val="008242A2"/>
    <w:rsid w:val="00837A0F"/>
    <w:rsid w:val="008D3763"/>
    <w:rsid w:val="008F3574"/>
    <w:rsid w:val="0092435B"/>
    <w:rsid w:val="0094747B"/>
    <w:rsid w:val="00951202"/>
    <w:rsid w:val="00981F57"/>
    <w:rsid w:val="009E0C50"/>
    <w:rsid w:val="009E76DB"/>
    <w:rsid w:val="00A0669C"/>
    <w:rsid w:val="00A25CE2"/>
    <w:rsid w:val="00A97441"/>
    <w:rsid w:val="00B17C9D"/>
    <w:rsid w:val="00B56EE4"/>
    <w:rsid w:val="00BB42E6"/>
    <w:rsid w:val="00C4753B"/>
    <w:rsid w:val="00C538E4"/>
    <w:rsid w:val="00C930A2"/>
    <w:rsid w:val="00CD4E51"/>
    <w:rsid w:val="00D34C1F"/>
    <w:rsid w:val="00D87C61"/>
    <w:rsid w:val="00D97A10"/>
    <w:rsid w:val="00E762F5"/>
    <w:rsid w:val="00EB1683"/>
    <w:rsid w:val="00F32B1C"/>
    <w:rsid w:val="00FB23CB"/>
    <w:rsid w:val="00FE4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862E0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02B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6</Characters>
  <Application>Microsoft Macintosh Word</Application>
  <DocSecurity>0</DocSecurity>
  <Lines>10</Lines>
  <Paragraphs>2</Paragraphs>
  <ScaleCrop>false</ScaleCrop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ambers</dc:creator>
  <cp:keywords/>
  <dc:description/>
  <cp:lastModifiedBy>Michael Chambers</cp:lastModifiedBy>
  <cp:revision>2</cp:revision>
  <dcterms:created xsi:type="dcterms:W3CDTF">2016-10-19T23:28:00Z</dcterms:created>
  <dcterms:modified xsi:type="dcterms:W3CDTF">2017-01-10T21:12:00Z</dcterms:modified>
</cp:coreProperties>
</file>